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381"/>
        <w:gridCol w:w="946"/>
        <w:gridCol w:w="1047"/>
        <w:gridCol w:w="1053"/>
        <w:gridCol w:w="1262"/>
        <w:gridCol w:w="1032"/>
        <w:gridCol w:w="1055"/>
        <w:gridCol w:w="1186"/>
        <w:gridCol w:w="987"/>
        <w:gridCol w:w="1121"/>
        <w:gridCol w:w="1165"/>
        <w:gridCol w:w="1097"/>
      </w:tblGrid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arby Gen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ect allel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alle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for Obesity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.I.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al Power 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for OV/OB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.I.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al Power %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49664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TO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1.9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4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23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CSK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-1.4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2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23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CSK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-4.0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-1.7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6473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TV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-2.8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1.2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471265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-1.7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1.2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rs749866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2B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-1.6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2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83873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TCH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2.0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1.2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778231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C4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2.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-1.7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91346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C16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2.5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-1.6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50850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-1.0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-1.1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81575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GR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2.4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-1.5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13880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IM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-1.5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2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42108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TO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-1.7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-1.6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26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N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-1.7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-1.1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01302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TNNBL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-1.8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-0.9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84447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IF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7-1.4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6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9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0-1.1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6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rs142423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  <w:lang w:val="nl-NL"/>
              </w:rPr>
            </w:pPr>
            <w:r>
              <w:rPr>
                <w:i/>
                <w:sz w:val="22"/>
                <w:szCs w:val="22"/>
                <w:lang w:val="nl-NL"/>
              </w:rPr>
              <w:t>MA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.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6-1.7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4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.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0-1.2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4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rs1093839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  <w:lang w:val="nl-NL"/>
              </w:rPr>
            </w:pPr>
            <w:r>
              <w:rPr>
                <w:i/>
                <w:sz w:val="22"/>
                <w:szCs w:val="22"/>
                <w:lang w:val="nl-NL"/>
              </w:rPr>
              <w:t>GNPDA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5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.1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1.7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1.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54823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MEM1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-1.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1.3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92594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N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1.8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1.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214583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DCCAG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-1.8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-1.0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80508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PC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-1.1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1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108475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CDT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-1.7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2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715070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NK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-1.4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-1.1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89065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P1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1.6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1.0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492994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LP27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-1.1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2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11234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J3577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-1.2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1.0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51417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NNI3K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2.0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1.3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18382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RN6C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-1.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1.1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24142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MAP2K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3.5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1.2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88791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C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-2.1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2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-1.4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1244497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PRC5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-1.7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1.6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477112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MTIF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-1.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1.2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55554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PTBP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-1.9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-1.5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86404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ZNF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-1.1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1.1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0693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NUDT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-1.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3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64085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CADM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-2.3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-1.1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13482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PRKD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-1.4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310732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SLC39A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-52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-1.4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lang w:val="en-GB"/>
        </w:rPr>
        <w:t>OV/OB = overweight/obesity.  Power estimates were performed according to published ORs, assuming an alpha error probability = 0.05.</w:t>
      </w:r>
    </w:p>
    <w:p>
      <w:pPr>
        <w:pStyle w:val="Normal"/>
        <w:rPr/>
      </w:pPr>
      <w:r>
        <w:rPr>
          <w:i/>
          <w:lang w:val="en-GB"/>
        </w:rPr>
        <w:t>Ref = bibliographic references related to SNPs discovery or SNPs/loci replication. NC = not computed because of the lack of any published OR for overweight/obesity.  For SNPs associated with more than one reference, ORs issued from reference 20  were used for power calculations.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sectPr>
      <w:type w:val="nextPage"/>
      <w:pgSz w:orient="landscape" w:w="16838" w:h="11906"/>
      <w:pgMar w:left="720" w:right="107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21:10:00Z</dcterms:created>
  <dc:creator>Anita</dc:creator>
  <dc:description/>
  <cp:keywords/>
  <dc:language>en-US</dc:language>
  <cp:lastModifiedBy>Anita</cp:lastModifiedBy>
  <dcterms:modified xsi:type="dcterms:W3CDTF">2012-10-29T16:27:00Z</dcterms:modified>
  <cp:revision>2</cp:revision>
  <dc:subject/>
  <dc:title>SNP</dc:title>
</cp:coreProperties>
</file>